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E2805" w14:textId="312052D1" w:rsidR="00B07111" w:rsidRPr="000900D7" w:rsidRDefault="00F47BFB" w:rsidP="00B07111">
      <w:pPr>
        <w:rPr>
          <w:rFonts w:ascii="Times New Roman" w:hAnsi="Times New Roman" w:cs="Times New Roman"/>
          <w:b/>
          <w:lang w:val="en-US"/>
        </w:rPr>
      </w:pPr>
      <w:r w:rsidRPr="000900D7">
        <w:rPr>
          <w:rFonts w:ascii="Times New Roman" w:hAnsi="Times New Roman" w:cs="Times New Roman"/>
          <w:b/>
          <w:lang w:val="en-US"/>
        </w:rPr>
        <w:t>S3 Table. Biomarker performance in the group of Mexican men stratified by a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8"/>
        <w:gridCol w:w="1024"/>
        <w:gridCol w:w="1907"/>
        <w:gridCol w:w="1058"/>
        <w:gridCol w:w="965"/>
        <w:gridCol w:w="815"/>
        <w:gridCol w:w="818"/>
        <w:gridCol w:w="752"/>
        <w:gridCol w:w="753"/>
      </w:tblGrid>
      <w:tr w:rsidR="00F47BFB" w:rsidRPr="000900D7" w14:paraId="78E395F9" w14:textId="77777777" w:rsidTr="007B7760">
        <w:tc>
          <w:tcPr>
            <w:tcW w:w="3397" w:type="dxa"/>
            <w:tcBorders>
              <w:bottom w:val="single" w:sz="4" w:space="0" w:color="auto"/>
            </w:tcBorders>
          </w:tcPr>
          <w:p w14:paraId="08BB2B72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0F7E698B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</w:rPr>
              <w:t>Cut-off</w:t>
            </w: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14:paraId="7FA3A4A7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</w:rPr>
              <w:t>AUC 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3F08C7C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</w:rPr>
              <w:t>Sens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4A4796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</w:rPr>
              <w:t>Spec (%)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02A93DD5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</w:rPr>
              <w:t>TP (N)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14:paraId="31B5BD11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</w:rPr>
              <w:t>TN (N)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center"/>
          </w:tcPr>
          <w:p w14:paraId="242300DC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</w:rPr>
              <w:t>FP (N)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6DE4AD91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</w:rPr>
              <w:t>FN (N)</w:t>
            </w:r>
          </w:p>
        </w:tc>
      </w:tr>
      <w:tr w:rsidR="00F47BFB" w:rsidRPr="000900D7" w14:paraId="373BF66F" w14:textId="77777777" w:rsidTr="007B7760">
        <w:tc>
          <w:tcPr>
            <w:tcW w:w="3397" w:type="dxa"/>
            <w:tcBorders>
              <w:top w:val="single" w:sz="4" w:space="0" w:color="auto"/>
              <w:bottom w:val="nil"/>
            </w:tcBorders>
          </w:tcPr>
          <w:p w14:paraId="4DFD6CDD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7" w:type="dxa"/>
            <w:gridSpan w:val="8"/>
            <w:tcBorders>
              <w:top w:val="single" w:sz="4" w:space="0" w:color="auto"/>
              <w:bottom w:val="nil"/>
            </w:tcBorders>
          </w:tcPr>
          <w:p w14:paraId="0E463A6C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</w:rPr>
              <w:t>Men &gt; 60 years of age</w:t>
            </w:r>
          </w:p>
        </w:tc>
      </w:tr>
      <w:tr w:rsidR="00F47BFB" w:rsidRPr="000900D7" w14:paraId="2BD2A6E8" w14:textId="77777777" w:rsidTr="007B7760">
        <w:tc>
          <w:tcPr>
            <w:tcW w:w="3397" w:type="dxa"/>
            <w:tcBorders>
              <w:top w:val="single" w:sz="4" w:space="0" w:color="auto"/>
              <w:bottom w:val="nil"/>
            </w:tcBorders>
          </w:tcPr>
          <w:p w14:paraId="1269D8D1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</w:rPr>
              <w:t>Mesothelin [nmol/L]</w:t>
            </w:r>
          </w:p>
        </w:tc>
        <w:tc>
          <w:tcPr>
            <w:tcW w:w="1051" w:type="dxa"/>
            <w:tcBorders>
              <w:top w:val="single" w:sz="4" w:space="0" w:color="auto"/>
              <w:bottom w:val="nil"/>
            </w:tcBorders>
          </w:tcPr>
          <w:p w14:paraId="01AF9143" w14:textId="77777777" w:rsidR="00F47BFB" w:rsidRPr="000900D7" w:rsidRDefault="00F47BFB" w:rsidP="007B776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5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</w:tcPr>
          <w:p w14:paraId="476467D1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</w:rPr>
              <w:t>0.8910 (0.8277-0.954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71EFAAC5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1277435A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bottom"/>
          </w:tcPr>
          <w:p w14:paraId="045F89DF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vAlign w:val="bottom"/>
          </w:tcPr>
          <w:p w14:paraId="6038F000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vAlign w:val="bottom"/>
          </w:tcPr>
          <w:p w14:paraId="035C0E7D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  <w:vAlign w:val="bottom"/>
          </w:tcPr>
          <w:p w14:paraId="7DA486C1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F47BFB" w:rsidRPr="000900D7" w14:paraId="2325AEA5" w14:textId="77777777" w:rsidTr="007B7760">
        <w:tc>
          <w:tcPr>
            <w:tcW w:w="3397" w:type="dxa"/>
            <w:tcBorders>
              <w:top w:val="nil"/>
            </w:tcBorders>
          </w:tcPr>
          <w:p w14:paraId="4B59D172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</w:rPr>
              <w:t>Calretinin [ng/ml]</w:t>
            </w:r>
          </w:p>
        </w:tc>
        <w:tc>
          <w:tcPr>
            <w:tcW w:w="1051" w:type="dxa"/>
            <w:tcBorders>
              <w:top w:val="nil"/>
            </w:tcBorders>
          </w:tcPr>
          <w:p w14:paraId="4FC4E0F9" w14:textId="77777777" w:rsidR="00F47BFB" w:rsidRPr="000900D7" w:rsidRDefault="00F47BFB" w:rsidP="007B776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2381" w:type="dxa"/>
            <w:tcBorders>
              <w:top w:val="nil"/>
            </w:tcBorders>
          </w:tcPr>
          <w:p w14:paraId="4EF79323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</w:rPr>
              <w:t>0.9247 (0.8635-0.9859)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0AD48806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16730DA6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966" w:type="dxa"/>
            <w:tcBorders>
              <w:top w:val="nil"/>
            </w:tcBorders>
            <w:vAlign w:val="bottom"/>
          </w:tcPr>
          <w:p w14:paraId="56DF4703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70" w:type="dxa"/>
            <w:tcBorders>
              <w:top w:val="nil"/>
            </w:tcBorders>
            <w:vAlign w:val="bottom"/>
          </w:tcPr>
          <w:p w14:paraId="4EB41049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74" w:type="dxa"/>
            <w:tcBorders>
              <w:top w:val="nil"/>
            </w:tcBorders>
            <w:vAlign w:val="bottom"/>
          </w:tcPr>
          <w:p w14:paraId="6CE1A452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5" w:type="dxa"/>
            <w:tcBorders>
              <w:top w:val="nil"/>
            </w:tcBorders>
            <w:vAlign w:val="bottom"/>
          </w:tcPr>
          <w:p w14:paraId="2769DBE5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47BFB" w:rsidRPr="000900D7" w14:paraId="4805041B" w14:textId="77777777" w:rsidTr="007B7760">
        <w:tc>
          <w:tcPr>
            <w:tcW w:w="3397" w:type="dxa"/>
          </w:tcPr>
          <w:p w14:paraId="77A9AA3C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</w:rPr>
              <w:t>miR-103a-3p (normalized)</w:t>
            </w:r>
          </w:p>
        </w:tc>
        <w:tc>
          <w:tcPr>
            <w:tcW w:w="1051" w:type="dxa"/>
          </w:tcPr>
          <w:p w14:paraId="42F4A5C6" w14:textId="77777777" w:rsidR="00F47BFB" w:rsidRPr="000900D7" w:rsidRDefault="00F47BFB" w:rsidP="007B776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71</w:t>
            </w:r>
          </w:p>
        </w:tc>
        <w:tc>
          <w:tcPr>
            <w:tcW w:w="2381" w:type="dxa"/>
          </w:tcPr>
          <w:p w14:paraId="3E887F03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</w:rPr>
              <w:t>0.6584 (0.5678-0.7490)</w:t>
            </w:r>
          </w:p>
        </w:tc>
        <w:tc>
          <w:tcPr>
            <w:tcW w:w="1276" w:type="dxa"/>
            <w:vAlign w:val="bottom"/>
          </w:tcPr>
          <w:p w14:paraId="157D6704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134" w:type="dxa"/>
            <w:vAlign w:val="bottom"/>
          </w:tcPr>
          <w:p w14:paraId="06E5BE87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966" w:type="dxa"/>
            <w:vAlign w:val="bottom"/>
          </w:tcPr>
          <w:p w14:paraId="36CAEBC1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0" w:type="dxa"/>
            <w:vAlign w:val="bottom"/>
          </w:tcPr>
          <w:p w14:paraId="21C3131F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74" w:type="dxa"/>
            <w:vAlign w:val="bottom"/>
          </w:tcPr>
          <w:p w14:paraId="53C15517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5" w:type="dxa"/>
            <w:vAlign w:val="bottom"/>
          </w:tcPr>
          <w:p w14:paraId="3AEA427A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F47BFB" w:rsidRPr="000900D7" w14:paraId="206C27AF" w14:textId="77777777" w:rsidTr="007B7760">
        <w:tc>
          <w:tcPr>
            <w:tcW w:w="3397" w:type="dxa"/>
          </w:tcPr>
          <w:p w14:paraId="037B6C16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othelin, calretinin, miR-103a-3p</w:t>
            </w:r>
          </w:p>
        </w:tc>
        <w:tc>
          <w:tcPr>
            <w:tcW w:w="1051" w:type="dxa"/>
          </w:tcPr>
          <w:p w14:paraId="30EE272A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81" w:type="dxa"/>
          </w:tcPr>
          <w:p w14:paraId="3B613F50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</w:rPr>
              <w:t>0.9347 (0.8817-0.9877)</w:t>
            </w:r>
          </w:p>
        </w:tc>
        <w:tc>
          <w:tcPr>
            <w:tcW w:w="1276" w:type="dxa"/>
            <w:vAlign w:val="bottom"/>
          </w:tcPr>
          <w:p w14:paraId="1CC6BDBA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0</w:t>
            </w:r>
          </w:p>
        </w:tc>
        <w:tc>
          <w:tcPr>
            <w:tcW w:w="1134" w:type="dxa"/>
            <w:vAlign w:val="bottom"/>
          </w:tcPr>
          <w:p w14:paraId="0F693DFF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966" w:type="dxa"/>
            <w:vAlign w:val="bottom"/>
          </w:tcPr>
          <w:p w14:paraId="537C26AB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70" w:type="dxa"/>
            <w:vAlign w:val="bottom"/>
          </w:tcPr>
          <w:p w14:paraId="5CE44F74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74" w:type="dxa"/>
            <w:vAlign w:val="bottom"/>
          </w:tcPr>
          <w:p w14:paraId="3DC8ED1B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5" w:type="dxa"/>
            <w:vAlign w:val="bottom"/>
          </w:tcPr>
          <w:p w14:paraId="603D0816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47BFB" w:rsidRPr="000900D7" w14:paraId="0C26DD35" w14:textId="77777777" w:rsidTr="007B7760">
        <w:trPr>
          <w:trHeight w:val="317"/>
        </w:trPr>
        <w:tc>
          <w:tcPr>
            <w:tcW w:w="3397" w:type="dxa"/>
          </w:tcPr>
          <w:p w14:paraId="703B296E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</w:rPr>
              <w:t>Mesothelin and calretinin</w:t>
            </w:r>
          </w:p>
        </w:tc>
        <w:tc>
          <w:tcPr>
            <w:tcW w:w="1051" w:type="dxa"/>
          </w:tcPr>
          <w:p w14:paraId="28B15E65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81" w:type="dxa"/>
          </w:tcPr>
          <w:p w14:paraId="377EFEDE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</w:rPr>
              <w:t>0.9300 (0.8706-0.9894)</w:t>
            </w:r>
          </w:p>
        </w:tc>
        <w:tc>
          <w:tcPr>
            <w:tcW w:w="1276" w:type="dxa"/>
            <w:vAlign w:val="bottom"/>
          </w:tcPr>
          <w:p w14:paraId="1E044AA4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0</w:t>
            </w:r>
          </w:p>
        </w:tc>
        <w:tc>
          <w:tcPr>
            <w:tcW w:w="1134" w:type="dxa"/>
            <w:vAlign w:val="bottom"/>
          </w:tcPr>
          <w:p w14:paraId="25B02DB4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966" w:type="dxa"/>
            <w:vAlign w:val="bottom"/>
          </w:tcPr>
          <w:p w14:paraId="72D607BD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70" w:type="dxa"/>
            <w:vAlign w:val="bottom"/>
          </w:tcPr>
          <w:p w14:paraId="17F3C417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74" w:type="dxa"/>
            <w:vAlign w:val="bottom"/>
          </w:tcPr>
          <w:p w14:paraId="7DB66584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5" w:type="dxa"/>
            <w:vAlign w:val="bottom"/>
          </w:tcPr>
          <w:p w14:paraId="59617DE0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47BFB" w:rsidRPr="000900D7" w14:paraId="2E20860A" w14:textId="77777777" w:rsidTr="007B7760">
        <w:trPr>
          <w:trHeight w:val="317"/>
        </w:trPr>
        <w:tc>
          <w:tcPr>
            <w:tcW w:w="3397" w:type="dxa"/>
          </w:tcPr>
          <w:p w14:paraId="4A010422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othelin and miR-103a-3p</w:t>
            </w:r>
          </w:p>
        </w:tc>
        <w:tc>
          <w:tcPr>
            <w:tcW w:w="1051" w:type="dxa"/>
          </w:tcPr>
          <w:p w14:paraId="240869F0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81" w:type="dxa"/>
          </w:tcPr>
          <w:p w14:paraId="71D4F101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</w:rPr>
              <w:t>0.8923 (0.8297-0.9550)</w:t>
            </w:r>
          </w:p>
        </w:tc>
        <w:tc>
          <w:tcPr>
            <w:tcW w:w="1276" w:type="dxa"/>
            <w:vAlign w:val="bottom"/>
          </w:tcPr>
          <w:p w14:paraId="112EA4E2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1134" w:type="dxa"/>
            <w:vAlign w:val="bottom"/>
          </w:tcPr>
          <w:p w14:paraId="45782CC5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966" w:type="dxa"/>
            <w:vAlign w:val="bottom"/>
          </w:tcPr>
          <w:p w14:paraId="2E5A6406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70" w:type="dxa"/>
            <w:vAlign w:val="bottom"/>
          </w:tcPr>
          <w:p w14:paraId="5CBC0794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74" w:type="dxa"/>
            <w:vAlign w:val="bottom"/>
          </w:tcPr>
          <w:p w14:paraId="347BAAF5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5" w:type="dxa"/>
            <w:vAlign w:val="bottom"/>
          </w:tcPr>
          <w:p w14:paraId="075A4BF4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F47BFB" w:rsidRPr="000900D7" w14:paraId="6916DB1F" w14:textId="77777777" w:rsidTr="007B7760">
        <w:trPr>
          <w:trHeight w:val="317"/>
        </w:trPr>
        <w:tc>
          <w:tcPr>
            <w:tcW w:w="3397" w:type="dxa"/>
          </w:tcPr>
          <w:p w14:paraId="30C30287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retinin and miR-103a-3p</w:t>
            </w:r>
          </w:p>
        </w:tc>
        <w:tc>
          <w:tcPr>
            <w:tcW w:w="1051" w:type="dxa"/>
          </w:tcPr>
          <w:p w14:paraId="4444C72A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81" w:type="dxa"/>
          </w:tcPr>
          <w:p w14:paraId="1D997319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</w:rPr>
              <w:t>0.9339 (0.8810-0.9868)</w:t>
            </w:r>
          </w:p>
        </w:tc>
        <w:tc>
          <w:tcPr>
            <w:tcW w:w="1276" w:type="dxa"/>
            <w:vAlign w:val="bottom"/>
          </w:tcPr>
          <w:p w14:paraId="22E13B95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0</w:t>
            </w:r>
          </w:p>
        </w:tc>
        <w:tc>
          <w:tcPr>
            <w:tcW w:w="1134" w:type="dxa"/>
            <w:vAlign w:val="bottom"/>
          </w:tcPr>
          <w:p w14:paraId="35B79121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966" w:type="dxa"/>
            <w:vAlign w:val="bottom"/>
          </w:tcPr>
          <w:p w14:paraId="5E477C33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70" w:type="dxa"/>
            <w:vAlign w:val="bottom"/>
          </w:tcPr>
          <w:p w14:paraId="777488DD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74" w:type="dxa"/>
            <w:vAlign w:val="bottom"/>
          </w:tcPr>
          <w:p w14:paraId="4CB38C68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5" w:type="dxa"/>
            <w:vAlign w:val="bottom"/>
          </w:tcPr>
          <w:p w14:paraId="1F1E5104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47BFB" w:rsidRPr="000900D7" w14:paraId="66A33CEA" w14:textId="77777777" w:rsidTr="007B7760">
        <w:trPr>
          <w:trHeight w:val="317"/>
        </w:trPr>
        <w:tc>
          <w:tcPr>
            <w:tcW w:w="3397" w:type="dxa"/>
            <w:tcBorders>
              <w:bottom w:val="single" w:sz="4" w:space="0" w:color="auto"/>
            </w:tcBorders>
          </w:tcPr>
          <w:p w14:paraId="2CE117D8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525C7C4E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14:paraId="41199713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DC58C79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EAAA5E4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vAlign w:val="bottom"/>
          </w:tcPr>
          <w:p w14:paraId="23AB14EA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tcBorders>
              <w:bottom w:val="single" w:sz="4" w:space="0" w:color="auto"/>
            </w:tcBorders>
            <w:vAlign w:val="bottom"/>
          </w:tcPr>
          <w:p w14:paraId="754E1CDC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bottom w:val="single" w:sz="4" w:space="0" w:color="auto"/>
            </w:tcBorders>
            <w:vAlign w:val="bottom"/>
          </w:tcPr>
          <w:p w14:paraId="50B62B8B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  <w:vAlign w:val="bottom"/>
          </w:tcPr>
          <w:p w14:paraId="77B144A4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7BFB" w:rsidRPr="000900D7" w14:paraId="7862567F" w14:textId="77777777" w:rsidTr="007B7760">
        <w:trPr>
          <w:trHeight w:val="317"/>
        </w:trPr>
        <w:tc>
          <w:tcPr>
            <w:tcW w:w="12924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1F64C83C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</w:rPr>
              <w:t>Men ≤ 60 years of age</w:t>
            </w:r>
          </w:p>
        </w:tc>
      </w:tr>
      <w:tr w:rsidR="00F47BFB" w:rsidRPr="000900D7" w14:paraId="317AB9F0" w14:textId="77777777" w:rsidTr="007B7760">
        <w:trPr>
          <w:trHeight w:val="317"/>
        </w:trPr>
        <w:tc>
          <w:tcPr>
            <w:tcW w:w="3397" w:type="dxa"/>
            <w:tcBorders>
              <w:top w:val="single" w:sz="4" w:space="0" w:color="auto"/>
            </w:tcBorders>
          </w:tcPr>
          <w:p w14:paraId="6F9D48E2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</w:rPr>
              <w:t>Mesothelin [nmol/L]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000204F6" w14:textId="77777777" w:rsidR="00F47BFB" w:rsidRPr="000900D7" w:rsidRDefault="00F47BFB" w:rsidP="007B776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0</w:t>
            </w:r>
          </w:p>
        </w:tc>
        <w:tc>
          <w:tcPr>
            <w:tcW w:w="2381" w:type="dxa"/>
            <w:tcBorders>
              <w:top w:val="single" w:sz="4" w:space="0" w:color="auto"/>
            </w:tcBorders>
          </w:tcPr>
          <w:p w14:paraId="6884F269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</w:rPr>
              <w:t>0.8994 (0.8244-0.974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F5483F5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8571F39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4155CA03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1333BC1F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74" w:type="dxa"/>
            <w:tcBorders>
              <w:top w:val="single" w:sz="4" w:space="0" w:color="auto"/>
            </w:tcBorders>
            <w:vAlign w:val="center"/>
          </w:tcPr>
          <w:p w14:paraId="42C49B5F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0B896880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47BFB" w:rsidRPr="000900D7" w14:paraId="5E0CFF16" w14:textId="77777777" w:rsidTr="007B7760">
        <w:trPr>
          <w:trHeight w:val="317"/>
        </w:trPr>
        <w:tc>
          <w:tcPr>
            <w:tcW w:w="3397" w:type="dxa"/>
          </w:tcPr>
          <w:p w14:paraId="4C3BF1F2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</w:rPr>
              <w:t>Calretinin [ng/ml]</w:t>
            </w:r>
          </w:p>
        </w:tc>
        <w:tc>
          <w:tcPr>
            <w:tcW w:w="1051" w:type="dxa"/>
          </w:tcPr>
          <w:p w14:paraId="32BDAEE0" w14:textId="77777777" w:rsidR="00F47BFB" w:rsidRPr="000900D7" w:rsidRDefault="00F47BFB" w:rsidP="007B776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2381" w:type="dxa"/>
          </w:tcPr>
          <w:p w14:paraId="31EA98AC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</w:rPr>
              <w:t>0.9422 (0.8950-0.9894)</w:t>
            </w:r>
          </w:p>
        </w:tc>
        <w:tc>
          <w:tcPr>
            <w:tcW w:w="1276" w:type="dxa"/>
            <w:vAlign w:val="center"/>
          </w:tcPr>
          <w:p w14:paraId="0FEFDB66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1134" w:type="dxa"/>
            <w:vAlign w:val="center"/>
          </w:tcPr>
          <w:p w14:paraId="7FC09485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966" w:type="dxa"/>
            <w:vAlign w:val="center"/>
          </w:tcPr>
          <w:p w14:paraId="1A0EA290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70" w:type="dxa"/>
            <w:vAlign w:val="center"/>
          </w:tcPr>
          <w:p w14:paraId="3E7F25AF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74" w:type="dxa"/>
            <w:vAlign w:val="center"/>
          </w:tcPr>
          <w:p w14:paraId="2ED58D55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5" w:type="dxa"/>
            <w:vAlign w:val="center"/>
          </w:tcPr>
          <w:p w14:paraId="519BB8CA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47BFB" w:rsidRPr="000900D7" w14:paraId="5B874DDC" w14:textId="77777777" w:rsidTr="007B7760">
        <w:trPr>
          <w:trHeight w:val="317"/>
        </w:trPr>
        <w:tc>
          <w:tcPr>
            <w:tcW w:w="3397" w:type="dxa"/>
          </w:tcPr>
          <w:p w14:paraId="33A2E9CD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</w:rPr>
              <w:t>miR-103a-3p (normalized)</w:t>
            </w:r>
          </w:p>
        </w:tc>
        <w:tc>
          <w:tcPr>
            <w:tcW w:w="1051" w:type="dxa"/>
          </w:tcPr>
          <w:p w14:paraId="0BF02C27" w14:textId="77777777" w:rsidR="00F47BFB" w:rsidRPr="000900D7" w:rsidRDefault="00F47BFB" w:rsidP="007B776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8.152</w:t>
            </w:r>
          </w:p>
        </w:tc>
        <w:tc>
          <w:tcPr>
            <w:tcW w:w="2381" w:type="dxa"/>
          </w:tcPr>
          <w:p w14:paraId="17DA7D02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</w:rPr>
              <w:t>0.5361 (0.4261-0.6461)</w:t>
            </w:r>
          </w:p>
        </w:tc>
        <w:tc>
          <w:tcPr>
            <w:tcW w:w="1276" w:type="dxa"/>
            <w:vAlign w:val="center"/>
          </w:tcPr>
          <w:p w14:paraId="33FA68FB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134" w:type="dxa"/>
            <w:vAlign w:val="center"/>
          </w:tcPr>
          <w:p w14:paraId="289A21F4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966" w:type="dxa"/>
            <w:vAlign w:val="center"/>
          </w:tcPr>
          <w:p w14:paraId="3C154D08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0" w:type="dxa"/>
            <w:vAlign w:val="center"/>
          </w:tcPr>
          <w:p w14:paraId="1838F903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74" w:type="dxa"/>
            <w:vAlign w:val="center"/>
          </w:tcPr>
          <w:p w14:paraId="5CB5980B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5" w:type="dxa"/>
            <w:vAlign w:val="center"/>
          </w:tcPr>
          <w:p w14:paraId="3D96C16D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F47BFB" w:rsidRPr="000900D7" w14:paraId="2B14500C" w14:textId="77777777" w:rsidTr="007B7760">
        <w:trPr>
          <w:trHeight w:val="317"/>
        </w:trPr>
        <w:tc>
          <w:tcPr>
            <w:tcW w:w="3397" w:type="dxa"/>
          </w:tcPr>
          <w:p w14:paraId="70C2D3E6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othelin, calretinin, miR-103a-3p</w:t>
            </w:r>
          </w:p>
        </w:tc>
        <w:tc>
          <w:tcPr>
            <w:tcW w:w="1051" w:type="dxa"/>
          </w:tcPr>
          <w:p w14:paraId="7D481CBB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81" w:type="dxa"/>
          </w:tcPr>
          <w:p w14:paraId="52832DA4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</w:rPr>
              <w:t>0.9467 (0.8956-0.9978)</w:t>
            </w:r>
          </w:p>
        </w:tc>
        <w:tc>
          <w:tcPr>
            <w:tcW w:w="1276" w:type="dxa"/>
            <w:vAlign w:val="center"/>
          </w:tcPr>
          <w:p w14:paraId="0D7AC239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2</w:t>
            </w:r>
          </w:p>
        </w:tc>
        <w:tc>
          <w:tcPr>
            <w:tcW w:w="1134" w:type="dxa"/>
            <w:vAlign w:val="center"/>
          </w:tcPr>
          <w:p w14:paraId="3979CFC9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966" w:type="dxa"/>
            <w:vAlign w:val="center"/>
          </w:tcPr>
          <w:p w14:paraId="11252C03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70" w:type="dxa"/>
            <w:vAlign w:val="center"/>
          </w:tcPr>
          <w:p w14:paraId="5A162855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74" w:type="dxa"/>
            <w:vAlign w:val="center"/>
          </w:tcPr>
          <w:p w14:paraId="1F163C64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5" w:type="dxa"/>
            <w:vAlign w:val="center"/>
          </w:tcPr>
          <w:p w14:paraId="3317974E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47BFB" w:rsidRPr="000900D7" w14:paraId="3B98B878" w14:textId="77777777" w:rsidTr="007B7760">
        <w:trPr>
          <w:trHeight w:val="317"/>
        </w:trPr>
        <w:tc>
          <w:tcPr>
            <w:tcW w:w="3397" w:type="dxa"/>
          </w:tcPr>
          <w:p w14:paraId="454FA57D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</w:rPr>
              <w:t>Mesothelin and calretinin</w:t>
            </w:r>
          </w:p>
        </w:tc>
        <w:tc>
          <w:tcPr>
            <w:tcW w:w="1051" w:type="dxa"/>
          </w:tcPr>
          <w:p w14:paraId="1B8C910B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81" w:type="dxa"/>
          </w:tcPr>
          <w:p w14:paraId="7AA5044C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</w:rPr>
              <w:t>0.9497 (0.9017-0.9977</w:t>
            </w:r>
          </w:p>
        </w:tc>
        <w:tc>
          <w:tcPr>
            <w:tcW w:w="1276" w:type="dxa"/>
            <w:vAlign w:val="center"/>
          </w:tcPr>
          <w:p w14:paraId="27A2C562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1134" w:type="dxa"/>
            <w:vAlign w:val="center"/>
          </w:tcPr>
          <w:p w14:paraId="2A7AF820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966" w:type="dxa"/>
            <w:vAlign w:val="center"/>
          </w:tcPr>
          <w:p w14:paraId="4A8DADF4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70" w:type="dxa"/>
            <w:vAlign w:val="center"/>
          </w:tcPr>
          <w:p w14:paraId="38574AAC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74" w:type="dxa"/>
            <w:vAlign w:val="center"/>
          </w:tcPr>
          <w:p w14:paraId="07D88AF2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5" w:type="dxa"/>
            <w:vAlign w:val="center"/>
          </w:tcPr>
          <w:p w14:paraId="19570CF4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47BFB" w:rsidRPr="000900D7" w14:paraId="12F9A15B" w14:textId="77777777" w:rsidTr="007B7760">
        <w:trPr>
          <w:trHeight w:val="317"/>
        </w:trPr>
        <w:tc>
          <w:tcPr>
            <w:tcW w:w="3397" w:type="dxa"/>
          </w:tcPr>
          <w:p w14:paraId="6CE9A689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othelin and miR-103a-3p</w:t>
            </w:r>
          </w:p>
        </w:tc>
        <w:tc>
          <w:tcPr>
            <w:tcW w:w="1051" w:type="dxa"/>
          </w:tcPr>
          <w:p w14:paraId="5AA6D8E5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81" w:type="dxa"/>
          </w:tcPr>
          <w:p w14:paraId="4DDB9E3C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</w:rPr>
              <w:t>0.9004 (0.8249-0.9759)</w:t>
            </w:r>
          </w:p>
        </w:tc>
        <w:tc>
          <w:tcPr>
            <w:tcW w:w="1276" w:type="dxa"/>
            <w:vAlign w:val="center"/>
          </w:tcPr>
          <w:p w14:paraId="7D5243DA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1134" w:type="dxa"/>
            <w:vAlign w:val="center"/>
          </w:tcPr>
          <w:p w14:paraId="5801FD27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966" w:type="dxa"/>
            <w:vAlign w:val="center"/>
          </w:tcPr>
          <w:p w14:paraId="5F599DDA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70" w:type="dxa"/>
            <w:vAlign w:val="center"/>
          </w:tcPr>
          <w:p w14:paraId="0C09A87D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74" w:type="dxa"/>
            <w:vAlign w:val="center"/>
          </w:tcPr>
          <w:p w14:paraId="6991734A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5" w:type="dxa"/>
            <w:vAlign w:val="center"/>
          </w:tcPr>
          <w:p w14:paraId="0C00BA59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47BFB" w:rsidRPr="00B84414" w14:paraId="64A96A31" w14:textId="77777777" w:rsidTr="007B7760">
        <w:trPr>
          <w:trHeight w:val="317"/>
        </w:trPr>
        <w:tc>
          <w:tcPr>
            <w:tcW w:w="3397" w:type="dxa"/>
          </w:tcPr>
          <w:p w14:paraId="0DAFDC4E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retinin and miR-103a-3p</w:t>
            </w:r>
          </w:p>
        </w:tc>
        <w:tc>
          <w:tcPr>
            <w:tcW w:w="1051" w:type="dxa"/>
          </w:tcPr>
          <w:p w14:paraId="2EA35150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81" w:type="dxa"/>
          </w:tcPr>
          <w:p w14:paraId="4A732DA6" w14:textId="77777777" w:rsidR="00F47BFB" w:rsidRPr="000900D7" w:rsidRDefault="00F47BFB" w:rsidP="007B77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sz w:val="20"/>
                <w:szCs w:val="20"/>
              </w:rPr>
              <w:t>0.9417 (0.8936-0.9898)</w:t>
            </w:r>
          </w:p>
        </w:tc>
        <w:tc>
          <w:tcPr>
            <w:tcW w:w="1276" w:type="dxa"/>
            <w:vAlign w:val="center"/>
          </w:tcPr>
          <w:p w14:paraId="3FAB0D00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1134" w:type="dxa"/>
            <w:vAlign w:val="center"/>
          </w:tcPr>
          <w:p w14:paraId="201E8EB8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966" w:type="dxa"/>
            <w:vAlign w:val="center"/>
          </w:tcPr>
          <w:p w14:paraId="4F55FAE4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70" w:type="dxa"/>
            <w:vAlign w:val="center"/>
          </w:tcPr>
          <w:p w14:paraId="3086D2B2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74" w:type="dxa"/>
            <w:vAlign w:val="center"/>
          </w:tcPr>
          <w:p w14:paraId="3F4DD6A6" w14:textId="77777777" w:rsidR="00F47BFB" w:rsidRPr="000900D7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5" w:type="dxa"/>
            <w:vAlign w:val="center"/>
          </w:tcPr>
          <w:p w14:paraId="28306BEF" w14:textId="77777777" w:rsidR="00F47BFB" w:rsidRPr="00B84414" w:rsidRDefault="00F47BFB" w:rsidP="007B77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0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</w:tbl>
    <w:p w14:paraId="69F2C88B" w14:textId="77777777" w:rsidR="00B84414" w:rsidRPr="00F81966" w:rsidRDefault="00B84414" w:rsidP="00B07111">
      <w:pPr>
        <w:rPr>
          <w:rFonts w:ascii="Times New Roman" w:hAnsi="Times New Roman" w:cs="Times New Roman"/>
          <w:b/>
          <w:highlight w:val="yellow"/>
          <w:lang w:val="en-US"/>
        </w:rPr>
      </w:pPr>
    </w:p>
    <w:p w14:paraId="13AA7D3E" w14:textId="77777777" w:rsidR="00B07111" w:rsidRDefault="00B07111" w:rsidP="00B07111">
      <w:pPr>
        <w:rPr>
          <w:rFonts w:ascii="Times New Roman" w:hAnsi="Times New Roman" w:cs="Times New Roman"/>
          <w:lang w:val="en-US"/>
        </w:rPr>
      </w:pPr>
    </w:p>
    <w:p w14:paraId="0FD94435" w14:textId="4E3BF669" w:rsidR="00FD717B" w:rsidRPr="00BF1D79" w:rsidRDefault="00FD717B" w:rsidP="009B5915">
      <w:pPr>
        <w:spacing w:after="0"/>
        <w:rPr>
          <w:rFonts w:ascii="Times New Roman" w:hAnsi="Times New Roman" w:cs="Times New Roman"/>
          <w:lang w:val="en-US"/>
        </w:rPr>
      </w:pPr>
    </w:p>
    <w:sectPr w:rsidR="00FD717B" w:rsidRPr="00BF1D79" w:rsidSect="00750151"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3FEE"/>
    <w:rsid w:val="000177A7"/>
    <w:rsid w:val="00020E4D"/>
    <w:rsid w:val="00057451"/>
    <w:rsid w:val="00076D5C"/>
    <w:rsid w:val="000818CE"/>
    <w:rsid w:val="000900D7"/>
    <w:rsid w:val="00092462"/>
    <w:rsid w:val="000A0361"/>
    <w:rsid w:val="000A15C0"/>
    <w:rsid w:val="000B4B72"/>
    <w:rsid w:val="000B6196"/>
    <w:rsid w:val="000C1FE0"/>
    <w:rsid w:val="000C24F6"/>
    <w:rsid w:val="000C57AE"/>
    <w:rsid w:val="000D754E"/>
    <w:rsid w:val="000E2397"/>
    <w:rsid w:val="000F1943"/>
    <w:rsid w:val="000F733D"/>
    <w:rsid w:val="001053FE"/>
    <w:rsid w:val="00126701"/>
    <w:rsid w:val="00130592"/>
    <w:rsid w:val="0014741C"/>
    <w:rsid w:val="00174424"/>
    <w:rsid w:val="00197912"/>
    <w:rsid w:val="001A22C9"/>
    <w:rsid w:val="001B1EF8"/>
    <w:rsid w:val="001C4524"/>
    <w:rsid w:val="001D50FA"/>
    <w:rsid w:val="001E5A60"/>
    <w:rsid w:val="001F69A5"/>
    <w:rsid w:val="00204950"/>
    <w:rsid w:val="0021021D"/>
    <w:rsid w:val="00215BF1"/>
    <w:rsid w:val="00217538"/>
    <w:rsid w:val="002313D4"/>
    <w:rsid w:val="002334BF"/>
    <w:rsid w:val="002506F1"/>
    <w:rsid w:val="00256F24"/>
    <w:rsid w:val="0025739F"/>
    <w:rsid w:val="00260702"/>
    <w:rsid w:val="002662D0"/>
    <w:rsid w:val="00270ADE"/>
    <w:rsid w:val="00276EFB"/>
    <w:rsid w:val="0027723B"/>
    <w:rsid w:val="002822C4"/>
    <w:rsid w:val="002856F0"/>
    <w:rsid w:val="0028670B"/>
    <w:rsid w:val="002932B1"/>
    <w:rsid w:val="002951A0"/>
    <w:rsid w:val="00296390"/>
    <w:rsid w:val="002967DC"/>
    <w:rsid w:val="002A0040"/>
    <w:rsid w:val="002A1959"/>
    <w:rsid w:val="002A5C81"/>
    <w:rsid w:val="002A5E2D"/>
    <w:rsid w:val="002C3B7F"/>
    <w:rsid w:val="002C3FBE"/>
    <w:rsid w:val="002C5150"/>
    <w:rsid w:val="002D5127"/>
    <w:rsid w:val="002E33EA"/>
    <w:rsid w:val="002E578D"/>
    <w:rsid w:val="002E602F"/>
    <w:rsid w:val="002E7169"/>
    <w:rsid w:val="00302CC5"/>
    <w:rsid w:val="0032284E"/>
    <w:rsid w:val="00326803"/>
    <w:rsid w:val="0033408C"/>
    <w:rsid w:val="0034240A"/>
    <w:rsid w:val="0035249F"/>
    <w:rsid w:val="00360446"/>
    <w:rsid w:val="003735CF"/>
    <w:rsid w:val="00381491"/>
    <w:rsid w:val="003818BD"/>
    <w:rsid w:val="0038582D"/>
    <w:rsid w:val="003A6CEA"/>
    <w:rsid w:val="003B4BA6"/>
    <w:rsid w:val="003C5224"/>
    <w:rsid w:val="003F15B6"/>
    <w:rsid w:val="003F2B64"/>
    <w:rsid w:val="003F2ECC"/>
    <w:rsid w:val="0040102F"/>
    <w:rsid w:val="00421A51"/>
    <w:rsid w:val="00444852"/>
    <w:rsid w:val="00455CD1"/>
    <w:rsid w:val="00467141"/>
    <w:rsid w:val="00482859"/>
    <w:rsid w:val="0048562E"/>
    <w:rsid w:val="00487115"/>
    <w:rsid w:val="004A37EC"/>
    <w:rsid w:val="004B2279"/>
    <w:rsid w:val="004D16BA"/>
    <w:rsid w:val="004D7D89"/>
    <w:rsid w:val="004E2CFB"/>
    <w:rsid w:val="00507298"/>
    <w:rsid w:val="00521A74"/>
    <w:rsid w:val="00532079"/>
    <w:rsid w:val="005341DC"/>
    <w:rsid w:val="005354FB"/>
    <w:rsid w:val="00536EF5"/>
    <w:rsid w:val="00542223"/>
    <w:rsid w:val="0055780F"/>
    <w:rsid w:val="005651DD"/>
    <w:rsid w:val="00567523"/>
    <w:rsid w:val="00592B70"/>
    <w:rsid w:val="005A39F9"/>
    <w:rsid w:val="005B0075"/>
    <w:rsid w:val="005B2DE8"/>
    <w:rsid w:val="005C7A68"/>
    <w:rsid w:val="005E5B42"/>
    <w:rsid w:val="00613FCC"/>
    <w:rsid w:val="00617850"/>
    <w:rsid w:val="00617E3C"/>
    <w:rsid w:val="00633A71"/>
    <w:rsid w:val="00640CD7"/>
    <w:rsid w:val="006427D7"/>
    <w:rsid w:val="006670F5"/>
    <w:rsid w:val="006778C9"/>
    <w:rsid w:val="00687FAB"/>
    <w:rsid w:val="00693A87"/>
    <w:rsid w:val="006B56CC"/>
    <w:rsid w:val="006C17BE"/>
    <w:rsid w:val="006C3FEE"/>
    <w:rsid w:val="006C4E73"/>
    <w:rsid w:val="006C7EAF"/>
    <w:rsid w:val="006D4059"/>
    <w:rsid w:val="00700E5B"/>
    <w:rsid w:val="0070669D"/>
    <w:rsid w:val="007102AC"/>
    <w:rsid w:val="00716FB9"/>
    <w:rsid w:val="00724FF3"/>
    <w:rsid w:val="00737AA3"/>
    <w:rsid w:val="00737C8B"/>
    <w:rsid w:val="00742824"/>
    <w:rsid w:val="00743317"/>
    <w:rsid w:val="0074335F"/>
    <w:rsid w:val="00743695"/>
    <w:rsid w:val="00750151"/>
    <w:rsid w:val="007538EE"/>
    <w:rsid w:val="007758C7"/>
    <w:rsid w:val="00797173"/>
    <w:rsid w:val="007A2EBB"/>
    <w:rsid w:val="007A343E"/>
    <w:rsid w:val="007C7D93"/>
    <w:rsid w:val="007D1AAB"/>
    <w:rsid w:val="007E0B42"/>
    <w:rsid w:val="007E6429"/>
    <w:rsid w:val="007F1FD0"/>
    <w:rsid w:val="007F71EB"/>
    <w:rsid w:val="00816E05"/>
    <w:rsid w:val="00830CE5"/>
    <w:rsid w:val="00881D96"/>
    <w:rsid w:val="008927AB"/>
    <w:rsid w:val="008A2D74"/>
    <w:rsid w:val="008A4E6E"/>
    <w:rsid w:val="008A571D"/>
    <w:rsid w:val="008C7183"/>
    <w:rsid w:val="008D0DA7"/>
    <w:rsid w:val="008D3CD8"/>
    <w:rsid w:val="008D4A18"/>
    <w:rsid w:val="00920E08"/>
    <w:rsid w:val="00920F51"/>
    <w:rsid w:val="00937F80"/>
    <w:rsid w:val="00964C6A"/>
    <w:rsid w:val="00967B12"/>
    <w:rsid w:val="00987A15"/>
    <w:rsid w:val="0099506B"/>
    <w:rsid w:val="00996BAE"/>
    <w:rsid w:val="009A0A48"/>
    <w:rsid w:val="009A3C78"/>
    <w:rsid w:val="009B5915"/>
    <w:rsid w:val="009E4E25"/>
    <w:rsid w:val="009E740E"/>
    <w:rsid w:val="009F186B"/>
    <w:rsid w:val="00A06EC7"/>
    <w:rsid w:val="00A20DC9"/>
    <w:rsid w:val="00A23E18"/>
    <w:rsid w:val="00A401D8"/>
    <w:rsid w:val="00A421BF"/>
    <w:rsid w:val="00A43040"/>
    <w:rsid w:val="00A453B5"/>
    <w:rsid w:val="00A45C41"/>
    <w:rsid w:val="00A53602"/>
    <w:rsid w:val="00A63103"/>
    <w:rsid w:val="00A67228"/>
    <w:rsid w:val="00A74C32"/>
    <w:rsid w:val="00A8432B"/>
    <w:rsid w:val="00AB0B1A"/>
    <w:rsid w:val="00AB5592"/>
    <w:rsid w:val="00B0424A"/>
    <w:rsid w:val="00B07111"/>
    <w:rsid w:val="00B12415"/>
    <w:rsid w:val="00B27294"/>
    <w:rsid w:val="00B462FE"/>
    <w:rsid w:val="00B661CA"/>
    <w:rsid w:val="00B67073"/>
    <w:rsid w:val="00B803A9"/>
    <w:rsid w:val="00B84414"/>
    <w:rsid w:val="00B9110F"/>
    <w:rsid w:val="00BA3FCC"/>
    <w:rsid w:val="00BA7F85"/>
    <w:rsid w:val="00BB22D0"/>
    <w:rsid w:val="00BB4E9B"/>
    <w:rsid w:val="00BC4B93"/>
    <w:rsid w:val="00BD4CF3"/>
    <w:rsid w:val="00BD7209"/>
    <w:rsid w:val="00BE3A67"/>
    <w:rsid w:val="00BE7CA0"/>
    <w:rsid w:val="00BF1D79"/>
    <w:rsid w:val="00C11181"/>
    <w:rsid w:val="00C25722"/>
    <w:rsid w:val="00C25B0B"/>
    <w:rsid w:val="00C263C4"/>
    <w:rsid w:val="00C50810"/>
    <w:rsid w:val="00C519F7"/>
    <w:rsid w:val="00C56609"/>
    <w:rsid w:val="00C56AD4"/>
    <w:rsid w:val="00C6621D"/>
    <w:rsid w:val="00C678A9"/>
    <w:rsid w:val="00C75DD8"/>
    <w:rsid w:val="00C77275"/>
    <w:rsid w:val="00C82FD7"/>
    <w:rsid w:val="00C877B7"/>
    <w:rsid w:val="00CA016B"/>
    <w:rsid w:val="00CA0585"/>
    <w:rsid w:val="00CA18D3"/>
    <w:rsid w:val="00CA4D2A"/>
    <w:rsid w:val="00CA6F0B"/>
    <w:rsid w:val="00CB3096"/>
    <w:rsid w:val="00CD06F0"/>
    <w:rsid w:val="00CF3E61"/>
    <w:rsid w:val="00D30C9E"/>
    <w:rsid w:val="00D54DF5"/>
    <w:rsid w:val="00D5796C"/>
    <w:rsid w:val="00D647F7"/>
    <w:rsid w:val="00D70873"/>
    <w:rsid w:val="00D85882"/>
    <w:rsid w:val="00D90874"/>
    <w:rsid w:val="00DA57C3"/>
    <w:rsid w:val="00DB3582"/>
    <w:rsid w:val="00DB5FC1"/>
    <w:rsid w:val="00DC1EBA"/>
    <w:rsid w:val="00DE01D8"/>
    <w:rsid w:val="00DE3909"/>
    <w:rsid w:val="00DE642B"/>
    <w:rsid w:val="00DF68CE"/>
    <w:rsid w:val="00E57CF2"/>
    <w:rsid w:val="00E631F4"/>
    <w:rsid w:val="00E77270"/>
    <w:rsid w:val="00EC4D3F"/>
    <w:rsid w:val="00EE79DE"/>
    <w:rsid w:val="00EF5B12"/>
    <w:rsid w:val="00F0196B"/>
    <w:rsid w:val="00F01D41"/>
    <w:rsid w:val="00F05BCF"/>
    <w:rsid w:val="00F06847"/>
    <w:rsid w:val="00F12E06"/>
    <w:rsid w:val="00F24D05"/>
    <w:rsid w:val="00F25B56"/>
    <w:rsid w:val="00F265DD"/>
    <w:rsid w:val="00F30133"/>
    <w:rsid w:val="00F4238C"/>
    <w:rsid w:val="00F44425"/>
    <w:rsid w:val="00F47BFB"/>
    <w:rsid w:val="00F74E46"/>
    <w:rsid w:val="00F7546C"/>
    <w:rsid w:val="00F81966"/>
    <w:rsid w:val="00F839C7"/>
    <w:rsid w:val="00F86473"/>
    <w:rsid w:val="00F90638"/>
    <w:rsid w:val="00FB7868"/>
    <w:rsid w:val="00FD717B"/>
    <w:rsid w:val="00FE46B0"/>
    <w:rsid w:val="00FF6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05CE3B5B"/>
  <w15:chartTrackingRefBased/>
  <w15:docId w15:val="{28FE5702-DE06-479C-9289-1934ED615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47BF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AF3DBFA7-3CCE-49EA-B4C7-41F41D7A56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ina jimenez</dc:creator>
  <cp:keywords/>
  <dc:description/>
  <cp:lastModifiedBy>Srinivas Boppana</cp:lastModifiedBy>
  <cp:revision>7</cp:revision>
  <dcterms:created xsi:type="dcterms:W3CDTF">2022-09-21T09:49:00Z</dcterms:created>
  <dcterms:modified xsi:type="dcterms:W3CDTF">2022-10-07T04:40:00Z</dcterms:modified>
</cp:coreProperties>
</file>